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394" w:rsidRPr="00372394" w:rsidRDefault="00372394" w:rsidP="00372394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:rsidR="00372394" w:rsidRDefault="00372394" w:rsidP="0037239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72394" w:rsidRDefault="00372394" w:rsidP="00372394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Developmental differences in relations between parent-reported executive function and unitized and non-unitized memory representations during childhood</w:t>
      </w:r>
    </w:p>
    <w:p w:rsidR="00372394" w:rsidRDefault="00372394" w:rsidP="00372394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372394" w:rsidRDefault="00372394" w:rsidP="00372394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arah L Blankenship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Tracy Riggins*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</w:p>
    <w:p w:rsidR="00372394" w:rsidRDefault="00372394" w:rsidP="0037239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Neuroscience and Cognitive Science Program, University of Maryland, College Park, MD, USA.</w:t>
      </w:r>
      <w:proofErr w:type="gramEnd"/>
    </w:p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Psychology, University of Maryland, College Park, MD, USA.</w:t>
      </w:r>
      <w:proofErr w:type="gramEnd"/>
    </w:p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ence: Dr. Tracy Riggins, Department of Psychology, University of Maryland, </w:t>
      </w:r>
    </w:p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ge Park, MD, 20742, USA.</w:t>
      </w:r>
    </w:p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iggins@umd.edu  </w:t>
      </w:r>
    </w:p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72394" w:rsidRP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2394">
        <w:rPr>
          <w:rFonts w:ascii="Times New Roman" w:hAnsi="Times New Roman" w:cs="Times New Roman"/>
          <w:sz w:val="24"/>
          <w:szCs w:val="24"/>
        </w:rPr>
        <w:t>Appendix</w:t>
      </w:r>
    </w:p>
    <w:p w:rsidR="00372394" w:rsidRDefault="00372394" w:rsidP="0037239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76" w:type="dxa"/>
        <w:tblInd w:w="0" w:type="dxa"/>
        <w:tblLook w:val="04A0" w:firstRow="1" w:lastRow="0" w:firstColumn="1" w:lastColumn="0" w:noHBand="0" w:noVBand="1"/>
      </w:tblPr>
      <w:tblGrid>
        <w:gridCol w:w="1548"/>
        <w:gridCol w:w="2827"/>
        <w:gridCol w:w="1244"/>
        <w:gridCol w:w="2829"/>
        <w:gridCol w:w="1244"/>
      </w:tblGrid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b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u w:val="single"/>
              </w:rPr>
              <w:t>Stimulus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t A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dition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t B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ondition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anana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anana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was just picked off the tree and is not ready to eat ye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anana</w:t>
            </w:r>
            <w:r>
              <w:rPr>
                <w:rFonts w:ascii="Times New Roman" w:hAnsi="Times New Roman" w:cs="Times New Roman"/>
                <w:sz w:val="24"/>
              </w:rPr>
              <w:t xml:space="preserve"> goes with the dollar bill because the clown rolled it up to look like a banana as a jok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ed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d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for a green dragon to sleep i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d</w:t>
            </w:r>
            <w:r>
              <w:rPr>
                <w:rFonts w:ascii="Times New Roman" w:hAnsi="Times New Roman" w:cs="Times New Roman"/>
                <w:sz w:val="24"/>
              </w:rPr>
              <w:t xml:space="preserve"> had a dollar bill under it because that's where the robber hid the stolen money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lock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lock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part of a Lego set that makes a park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lock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dollar bill because the little boy found it under the chair with his missing block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lf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alf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rolled in the fresh grass and got staine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alf</w:t>
            </w:r>
            <w:r>
              <w:rPr>
                <w:rFonts w:ascii="Times New Roman" w:hAnsi="Times New Roman" w:cs="Times New Roman"/>
                <w:sz w:val="24"/>
              </w:rPr>
              <w:t xml:space="preserve"> is eating dollar bills because it got confused and thought it was a piece of gras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y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eye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belongs to a cat whose eyes are gree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eye</w:t>
            </w:r>
            <w:r>
              <w:rPr>
                <w:rFonts w:ascii="Times New Roman" w:hAnsi="Times New Roman" w:cs="Times New Roman"/>
                <w:sz w:val="24"/>
              </w:rPr>
              <w:t xml:space="preserve"> goes with the dollar bill because there is a person's face with eyes on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am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ham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in a new Dr. Seuss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book called green ham and egg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ham</w:t>
            </w:r>
            <w:r>
              <w:rPr>
                <w:rFonts w:ascii="Times New Roman" w:hAnsi="Times New Roman" w:cs="Times New Roman"/>
                <w:sz w:val="24"/>
              </w:rPr>
              <w:t xml:space="preserve"> had a dollar bill stuck to it because the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dollar fell out of the chef's pocket while he was cutting the ham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jacket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jacket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the mascot is a leprechaun and green is the team color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jacket</w:t>
            </w:r>
            <w:r>
              <w:rPr>
                <w:rFonts w:ascii="Times New Roman" w:hAnsi="Times New Roman" w:cs="Times New Roman"/>
                <w:sz w:val="24"/>
              </w:rPr>
              <w:t xml:space="preserve"> has a dollar bill in the pocket so the boy could buy candy from the grocery stor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abbit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rabbit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ate so much lettuce it started to look green, like the lettuc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rabbit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dollar bill because the parents bought it from a farmer for a dollar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ug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rug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goes outside and is supposed to look like gras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rug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dollar bill because the lady found a dollar while sweeping under the rug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lipper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lipper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for Oscar the Grouch and he's gree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lipper</w:t>
            </w:r>
            <w:r>
              <w:rPr>
                <w:rFonts w:ascii="Times New Roman" w:hAnsi="Times New Roman" w:cs="Times New Roman"/>
                <w:sz w:val="24"/>
              </w:rPr>
              <w:t xml:space="preserve"> had a dollar bill in it because Cinderella put it there for safekeeping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now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now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covered with fallen pine needle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now</w:t>
            </w:r>
            <w:r>
              <w:rPr>
                <w:rFonts w:ascii="Times New Roman" w:hAnsi="Times New Roman" w:cs="Times New Roman"/>
                <w:sz w:val="24"/>
              </w:rPr>
              <w:t xml:space="preserve"> had a dollar bill in it because a dollar fell out of the boy's pocket while he was making a snow angel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ov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tove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someone was cooking broccoli and spilled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tove</w:t>
            </w:r>
            <w:r>
              <w:rPr>
                <w:rFonts w:ascii="Times New Roman" w:hAnsi="Times New Roman" w:cs="Times New Roman"/>
                <w:sz w:val="24"/>
              </w:rPr>
              <w:t xml:space="preserve"> had a dollar bill on it so the babysitter could buy dinner while the parents were ou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tie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part of the uniform for the We Love Lim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Jello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Club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tie</w:t>
            </w:r>
            <w:r>
              <w:rPr>
                <w:rFonts w:ascii="Times New Roman" w:hAnsi="Times New Roman" w:cs="Times New Roman"/>
                <w:sz w:val="24"/>
              </w:rPr>
              <w:t xml:space="preserve"> has a dollar bill pinned to it because the business man was playing pin the tail on the donkey with a picture of his boss and dollar bill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van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van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belongs to Shrek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van</w:t>
            </w:r>
            <w:r>
              <w:rPr>
                <w:rFonts w:ascii="Times New Roman" w:hAnsi="Times New Roman" w:cs="Times New Roman"/>
                <w:sz w:val="24"/>
              </w:rPr>
              <w:t xml:space="preserve"> had a dollar bill painted on it because it belonged to a store called the Dollar Store, where everything cost a dollar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wav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wave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was full of green seawee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wave</w:t>
            </w:r>
            <w:r>
              <w:rPr>
                <w:rFonts w:ascii="Times New Roman" w:hAnsi="Times New Roman" w:cs="Times New Roman"/>
                <w:sz w:val="24"/>
              </w:rPr>
              <w:t xml:space="preserve"> has dollar bills floating on the surface because a shark bit a hole in a boat filled with money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adg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adge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belonged to a junior fire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fighter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adge</w:t>
            </w:r>
            <w:r>
              <w:rPr>
                <w:rFonts w:ascii="Times New Roman" w:hAnsi="Times New Roman" w:cs="Times New Roman"/>
                <w:sz w:val="24"/>
              </w:rPr>
              <w:t xml:space="preserve"> is next to the stop sign because a police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man is wearing it and waiting to give tickets to cars that do not stop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bag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ag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belongs to Santa Clau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omeone put a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ag</w:t>
            </w:r>
            <w:r>
              <w:rPr>
                <w:rFonts w:ascii="Times New Roman" w:hAnsi="Times New Roman" w:cs="Times New Roman"/>
                <w:sz w:val="24"/>
              </w:rPr>
              <w:t xml:space="preserve"> over the stop sign to trick the driver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eaver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aver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crawled across a bridge that had wet red paint on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aver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stop sign because it chewed through the sign post to use it to build its hom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ucket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ucket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goes in the red bar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ucket</w:t>
            </w:r>
            <w:r>
              <w:rPr>
                <w:rFonts w:ascii="Times New Roman" w:hAnsi="Times New Roman" w:cs="Times New Roman"/>
                <w:sz w:val="24"/>
              </w:rPr>
              <w:t xml:space="preserve"> was left by the man who painted the stop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stl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astle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belongs to a king who loves the color re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astle</w:t>
            </w:r>
            <w:r>
              <w:rPr>
                <w:rFonts w:ascii="Times New Roman" w:hAnsi="Times New Roman" w:cs="Times New Roman"/>
                <w:sz w:val="24"/>
              </w:rPr>
              <w:t xml:space="preserve"> has a stop sign on the road in front of it so people can stop and take pictures of the beautiful building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lephant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elephant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got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a bad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sunbur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elephant</w:t>
            </w:r>
            <w:r>
              <w:rPr>
                <w:rFonts w:ascii="Times New Roman" w:hAnsi="Times New Roman" w:cs="Times New Roman"/>
                <w:sz w:val="24"/>
              </w:rPr>
              <w:t xml:space="preserve"> is standing at the stop sign because it is in a parade and it has to stop so the horses can go by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ountain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fountain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cherry punch is flowing through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fountain</w:t>
            </w:r>
            <w:r>
              <w:rPr>
                <w:rFonts w:ascii="Times New Roman" w:hAnsi="Times New Roman" w:cs="Times New Roman"/>
                <w:sz w:val="24"/>
              </w:rPr>
              <w:t xml:space="preserve"> is behind the stop sign to keep children from jumping into the fountain to swim with the fish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ox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fox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rolled in red mu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fox</w:t>
            </w:r>
            <w:r>
              <w:rPr>
                <w:rFonts w:ascii="Times New Roman" w:hAnsi="Times New Roman" w:cs="Times New Roman"/>
                <w:sz w:val="24"/>
              </w:rPr>
              <w:t xml:space="preserve"> ran into the stop sign because it wasn't looking where it was going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jeep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jeep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belongs to Elmo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jeep</w:t>
            </w:r>
            <w:r>
              <w:rPr>
                <w:rFonts w:ascii="Times New Roman" w:hAnsi="Times New Roman" w:cs="Times New Roman"/>
                <w:sz w:val="24"/>
              </w:rPr>
              <w:t xml:space="preserve"> was in an accident and ran over the stop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eaf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leaf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is Fall and the leaves are changing color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leaf</w:t>
            </w:r>
            <w:r>
              <w:rPr>
                <w:rFonts w:ascii="Times New Roman" w:hAnsi="Times New Roman" w:cs="Times New Roman"/>
                <w:sz w:val="24"/>
              </w:rPr>
              <w:t xml:space="preserve"> is next to the stop sign because the tree had a broken branch that hangs down in front of the stop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et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net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helps to attract the crab and lobsters for the fisherme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net</w:t>
            </w:r>
            <w:r>
              <w:rPr>
                <w:rFonts w:ascii="Times New Roman" w:hAnsi="Times New Roman" w:cs="Times New Roman"/>
                <w:sz w:val="24"/>
              </w:rPr>
              <w:t xml:space="preserve"> goes with the stop sign because it flew off the back of a fisherman's truck and got tangled around the stop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soda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oda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is a cherry flavored drink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oda</w:t>
            </w:r>
            <w:r>
              <w:rPr>
                <w:rFonts w:ascii="Times New Roman" w:hAnsi="Times New Roman" w:cs="Times New Roman"/>
                <w:sz w:val="24"/>
              </w:rPr>
              <w:t xml:space="preserve"> goes with the stop sign because the boy threw his soda cup out of the car window and it splashed the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ar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tar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is on a red fire truck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tar</w:t>
            </w:r>
            <w:r>
              <w:rPr>
                <w:rFonts w:ascii="Times New Roman" w:hAnsi="Times New Roman" w:cs="Times New Roman"/>
                <w:sz w:val="24"/>
              </w:rPr>
              <w:t xml:space="preserve"> goes with the stop sign because the student put a star sticker on the stop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roller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troller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is painted to look like a wago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troller</w:t>
            </w:r>
            <w:r>
              <w:rPr>
                <w:rFonts w:ascii="Times New Roman" w:hAnsi="Times New Roman" w:cs="Times New Roman"/>
                <w:sz w:val="24"/>
              </w:rPr>
              <w:t xml:space="preserve"> ran into the stop sign when the babysitter lost her grip on it at the top of the hill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hread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thread</w:t>
            </w:r>
            <w:r>
              <w:rPr>
                <w:rFonts w:ascii="Times New Roman" w:hAnsi="Times New Roman" w:cs="Times New Roman"/>
                <w:sz w:val="24"/>
              </w:rPr>
              <w:t xml:space="preserve"> is red so that it can be used to sew a hear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thread</w:t>
            </w:r>
            <w:r>
              <w:rPr>
                <w:rFonts w:ascii="Times New Roman" w:hAnsi="Times New Roman" w:cs="Times New Roman"/>
                <w:sz w:val="24"/>
              </w:rPr>
              <w:t xml:space="preserve"> is wrapped around the stop sign because someone tied a flier about their lost dog to the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ell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ll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dollar bill because the school asked all the parents to give a dollar so that a new bell could be bough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ll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the doorbell for a Greenhouse where they grow plant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ug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ug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dollar bill because the little boy decided not to pick up the dollar bill when he saw the large bug on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ug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a grasshopper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no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anoe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dollar bill because a dollar fell out of the man's pocket while he was rowing around the lak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anoe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covered in green leaves that fell out of the tree it was sitting under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ir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fire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dollar bill because the campers didn't have any paper to use to make a fire so they used dollar bills instea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fire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magical fire made by a wizar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orest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forest</w:t>
            </w:r>
            <w:r>
              <w:rPr>
                <w:rFonts w:ascii="Times New Roman" w:hAnsi="Times New Roman" w:cs="Times New Roman"/>
                <w:sz w:val="24"/>
              </w:rPr>
              <w:t xml:space="preserve"> was covered with dollar bills because Robin Hood was taking money from the rich to give to the poor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forest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there was a heavy rain and all of the plants and leaves are growing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lov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glove</w:t>
            </w:r>
            <w:r>
              <w:rPr>
                <w:rFonts w:ascii="Times New Roman" w:hAnsi="Times New Roman" w:cs="Times New Roman"/>
                <w:sz w:val="24"/>
              </w:rPr>
              <w:t xml:space="preserve"> had a dollar bill stuffed in one of the fingers, which made it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hard for the man to put it o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glove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used for working in the vegetable garde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key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key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dollar bill because it unlocks the pirate’s treasure chest where more money can be foun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key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belongs to the alien's green hous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sk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mask</w:t>
            </w:r>
            <w:r>
              <w:rPr>
                <w:rFonts w:ascii="Times New Roman" w:hAnsi="Times New Roman" w:cs="Times New Roman"/>
                <w:sz w:val="24"/>
              </w:rPr>
              <w:t xml:space="preserve"> won a dollar bill as a prize in the costume contes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mask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s wearer is dressed as a piece of celery for Hallowee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tter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otter</w:t>
            </w:r>
            <w:r>
              <w:rPr>
                <w:rFonts w:ascii="Times New Roman" w:hAnsi="Times New Roman" w:cs="Times New Roman"/>
                <w:sz w:val="24"/>
              </w:rPr>
              <w:t xml:space="preserve"> is playing with a dollar bill that it found inside of the clam it was eating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otter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slithered through slim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each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peach</w:t>
            </w:r>
            <w:r>
              <w:rPr>
                <w:rFonts w:ascii="Times New Roman" w:hAnsi="Times New Roman" w:cs="Times New Roman"/>
                <w:sz w:val="24"/>
              </w:rPr>
              <w:t xml:space="preserve"> is on top of the dollar bill because the mom left a peach and a dollar for her daughter's lunch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peach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not ready to ea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iano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piano</w:t>
            </w:r>
            <w:r>
              <w:rPr>
                <w:rFonts w:ascii="Times New Roman" w:hAnsi="Times New Roman" w:cs="Times New Roman"/>
                <w:sz w:val="24"/>
              </w:rPr>
              <w:t xml:space="preserve"> has a dollar bill on top of it because someone paid the piano player to play a special song for the birthday party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piano</w:t>
            </w:r>
            <w:r>
              <w:rPr>
                <w:rFonts w:ascii="Times New Roman" w:hAnsi="Times New Roman" w:cs="Times New Roman"/>
                <w:sz w:val="24"/>
              </w:rPr>
              <w:t xml:space="preserve"> is green to match Kermit the Frog who is sitting on it and singing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ool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pool</w:t>
            </w:r>
            <w:r>
              <w:rPr>
                <w:rFonts w:ascii="Times New Roman" w:hAnsi="Times New Roman" w:cs="Times New Roman"/>
                <w:sz w:val="24"/>
              </w:rPr>
              <w:t xml:space="preserve"> has a dollar bill floating in it because a dollar drifted out of the swimmer's shorts while he was playing in the water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pool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the home to a family of alligator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attl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rattle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dollar bill because when the baby saw the dad shake a dollar bill, she shook her rattl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rattle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is for a green baby lizar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ock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ock</w:t>
            </w:r>
            <w:r>
              <w:rPr>
                <w:rFonts w:ascii="Times New Roman" w:hAnsi="Times New Roman" w:cs="Times New Roman"/>
                <w:sz w:val="24"/>
              </w:rPr>
              <w:t xml:space="preserve"> has a dollar bill in it because Santa put it there as a presen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ock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the grandmother knitted it for her grandson whose favorite color is gree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ir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tire</w:t>
            </w:r>
            <w:r>
              <w:rPr>
                <w:rFonts w:ascii="Times New Roman" w:hAnsi="Times New Roman" w:cs="Times New Roman"/>
                <w:sz w:val="24"/>
              </w:rPr>
              <w:t xml:space="preserve"> on a truck ran over a dollar bill and it got stuck to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tire</w:t>
            </w:r>
            <w:r>
              <w:rPr>
                <w:rFonts w:ascii="Times New Roman" w:hAnsi="Times New Roman" w:cs="Times New Roman"/>
                <w:sz w:val="24"/>
              </w:rPr>
              <w:t xml:space="preserve"> is green because it drove through a park and was covered in grass stain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ean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an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stop sign because when Jack's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magic bean was planted it grew into a very large stop sign (not a bean stalk!)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an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was cooked in tomato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sauc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belt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lt</w:t>
            </w:r>
            <w:r>
              <w:rPr>
                <w:rFonts w:ascii="Times New Roman" w:hAnsi="Times New Roman" w:cs="Times New Roman"/>
                <w:sz w:val="24"/>
              </w:rPr>
              <w:t xml:space="preserve"> was hanging on the stop sign because someone found it in the street and wanted to make sure its owner could find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elt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is a child's belt with Strawberry Shortcake on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owl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owl</w:t>
            </w:r>
            <w:r>
              <w:rPr>
                <w:rFonts w:ascii="Times New Roman" w:hAnsi="Times New Roman" w:cs="Times New Roman"/>
                <w:sz w:val="24"/>
              </w:rPr>
              <w:t xml:space="preserve"> is next to the stop sign because the boy forgot it there after he fed his dog on their walk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owl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was used to hold tomato soup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utton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utton</w:t>
            </w:r>
            <w:r>
              <w:rPr>
                <w:rFonts w:ascii="Times New Roman" w:hAnsi="Times New Roman" w:cs="Times New Roman"/>
                <w:sz w:val="24"/>
              </w:rPr>
              <w:t xml:space="preserve"> was shaped like a stop sign because it was on a crossing guard's coa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button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's on Santa's coa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ap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ape</w:t>
            </w:r>
            <w:r>
              <w:rPr>
                <w:rFonts w:ascii="Times New Roman" w:hAnsi="Times New Roman" w:cs="Times New Roman"/>
                <w:sz w:val="24"/>
              </w:rPr>
              <w:t xml:space="preserve"> goes with a stop sign because it belongs to the superhero calle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topma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ape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belongs to the superhero called Superma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in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oin</w:t>
            </w:r>
            <w:r>
              <w:rPr>
                <w:rFonts w:ascii="Times New Roman" w:hAnsi="Times New Roman" w:cs="Times New Roman"/>
                <w:sz w:val="24"/>
              </w:rPr>
              <w:t xml:space="preserve"> was next to the stop sign because it rolled down the street and stopped ther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oin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fell in red Jell-O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uch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ouch</w:t>
            </w:r>
            <w:r>
              <w:rPr>
                <w:rFonts w:ascii="Times New Roman" w:hAnsi="Times New Roman" w:cs="Times New Roman"/>
                <w:sz w:val="24"/>
              </w:rPr>
              <w:t xml:space="preserve"> goes with the stop sign because it fell off the moving truck and landed next to the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couch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someone spilled fruit punch on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uck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duck</w:t>
            </w:r>
            <w:r>
              <w:rPr>
                <w:rFonts w:ascii="Times New Roman" w:hAnsi="Times New Roman" w:cs="Times New Roman"/>
                <w:sz w:val="24"/>
              </w:rPr>
              <w:t xml:space="preserve"> took a break by the stop sign as it was flying south for the winter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duck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dressed up like an apple for Hallowee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gg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re is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egg</w:t>
            </w:r>
            <w:r>
              <w:rPr>
                <w:rFonts w:ascii="Times New Roman" w:hAnsi="Times New Roman" w:cs="Times New Roman"/>
                <w:sz w:val="24"/>
              </w:rPr>
              <w:t xml:space="preserve"> on the stop sign because a naughty farmer threw it and it broke on the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egg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came from a red bir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ammer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hammer</w:t>
            </w:r>
            <w:r>
              <w:rPr>
                <w:rFonts w:ascii="Times New Roman" w:hAnsi="Times New Roman" w:cs="Times New Roman"/>
                <w:sz w:val="24"/>
              </w:rPr>
              <w:t xml:space="preserve"> goes with the stop sign because it was used to bang the stop sign into the groun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hammer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fell in the red paint ca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ron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iron</w:t>
            </w:r>
            <w:r>
              <w:rPr>
                <w:rFonts w:ascii="Times New Roman" w:hAnsi="Times New Roman" w:cs="Times New Roman"/>
                <w:sz w:val="24"/>
              </w:rPr>
              <w:t xml:space="preserve"> was put behind the stop sign so kids wouldn't play by it and get burne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iron</w:t>
            </w:r>
            <w:r>
              <w:rPr>
                <w:rFonts w:ascii="Times New Roman" w:hAnsi="Times New Roman" w:cs="Times New Roman"/>
                <w:sz w:val="24"/>
              </w:rPr>
              <w:t xml:space="preserve"> turns red when it heats up and is too dangerous to touch because it is ho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ilk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milk</w:t>
            </w:r>
            <w:r>
              <w:rPr>
                <w:rFonts w:ascii="Times New Roman" w:hAnsi="Times New Roman" w:cs="Times New Roman"/>
                <w:sz w:val="24"/>
              </w:rPr>
              <w:t xml:space="preserve"> goes with the stop sign because a milk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truck crashed into it and the milk spilled all over the stop sig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milk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it has way too much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strawberry powder flavoring in i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>saddl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addle</w:t>
            </w:r>
            <w:r>
              <w:rPr>
                <w:rFonts w:ascii="Times New Roman" w:hAnsi="Times New Roman" w:cs="Times New Roman"/>
                <w:sz w:val="24"/>
              </w:rPr>
              <w:t xml:space="preserve"> was next to the stop sign because it was on the back of a horse walking down the street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addle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the horse is being ridden in a 4th of July parade that is all red, white, and blue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heep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heep</w:t>
            </w:r>
            <w:r>
              <w:rPr>
                <w:rFonts w:ascii="Times New Roman" w:hAnsi="Times New Roman" w:cs="Times New Roman"/>
                <w:sz w:val="24"/>
              </w:rPr>
              <w:t xml:space="preserve"> is waiting by the stop sign to cross the street to get to the next field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sheep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the owner dyed it to match the red wagon he gave it rides in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  <w:tr w:rsidR="00372394" w:rsidTr="00372394">
        <w:trPr>
          <w:trHeight w:val="31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 w:rsidP="00FD59DD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urtle</w:t>
            </w:r>
          </w:p>
        </w:tc>
        <w:tc>
          <w:tcPr>
            <w:tcW w:w="2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turtle</w:t>
            </w:r>
            <w:r>
              <w:rPr>
                <w:rFonts w:ascii="Times New Roman" w:hAnsi="Times New Roman" w:cs="Times New Roman"/>
                <w:sz w:val="24"/>
              </w:rPr>
              <w:t xml:space="preserve"> stopped at the stop sign because it liked to watch the cars go by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Unitized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u w:val="single"/>
              </w:rPr>
              <w:t>turtle</w:t>
            </w:r>
            <w:r>
              <w:rPr>
                <w:rFonts w:ascii="Times New Roman" w:hAnsi="Times New Roman" w:cs="Times New Roman"/>
                <w:sz w:val="24"/>
              </w:rPr>
              <w:t xml:space="preserve"> is red because kids at the beach painted the shell so they could tell which one it was when it was in a group of other turtles.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394" w:rsidRDefault="0037239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tized</w:t>
            </w:r>
          </w:p>
        </w:tc>
      </w:tr>
    </w:tbl>
    <w:p w:rsidR="00372394" w:rsidRDefault="00372394" w:rsidP="00372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66384" w:rsidRDefault="00372394"/>
    <w:sectPr w:rsidR="00266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603B8"/>
    <w:multiLevelType w:val="hybridMultilevel"/>
    <w:tmpl w:val="97DA2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394"/>
    <w:rsid w:val="00372394"/>
    <w:rsid w:val="005C551D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394"/>
    <w:pPr>
      <w:ind w:left="720"/>
      <w:contextualSpacing/>
    </w:pPr>
  </w:style>
  <w:style w:type="table" w:styleId="TableGrid">
    <w:name w:val="Table Grid"/>
    <w:basedOn w:val="TableNormal"/>
    <w:uiPriority w:val="59"/>
    <w:rsid w:val="003723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2394"/>
    <w:pPr>
      <w:ind w:left="720"/>
      <w:contextualSpacing/>
    </w:pPr>
  </w:style>
  <w:style w:type="table" w:styleId="TableGrid">
    <w:name w:val="Table Grid"/>
    <w:basedOn w:val="TableNormal"/>
    <w:uiPriority w:val="59"/>
    <w:rsid w:val="003723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9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8E429C9B-40E1-4527-BA9D-2F7B79D824F6}"/>
</file>

<file path=customXml/itemProps2.xml><?xml version="1.0" encoding="utf-8"?>
<ds:datastoreItem xmlns:ds="http://schemas.openxmlformats.org/officeDocument/2006/customXml" ds:itemID="{C302CEEF-9AD6-4BD0-9076-584C3FE42280}"/>
</file>

<file path=customXml/itemProps3.xml><?xml version="1.0" encoding="utf-8"?>
<ds:datastoreItem xmlns:ds="http://schemas.openxmlformats.org/officeDocument/2006/customXml" ds:itemID="{696227A8-FD66-429F-8448-C2F35A8CE5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70</Words>
  <Characters>10662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Lucie Senn</cp:lastModifiedBy>
  <cp:revision>1</cp:revision>
  <dcterms:created xsi:type="dcterms:W3CDTF">2015-07-30T14:00:00Z</dcterms:created>
  <dcterms:modified xsi:type="dcterms:W3CDTF">2015-07-3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